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7C21" w14:textId="0D68BAD1" w:rsidR="005E475B" w:rsidRPr="00172614" w:rsidRDefault="005E475B" w:rsidP="005E475B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17261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cheme </w:t>
      </w:r>
      <w:r w:rsidR="003A19A0" w:rsidRPr="0017261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f </w:t>
      </w:r>
      <w:r w:rsidRPr="0017261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emi-structured </w:t>
      </w:r>
      <w:r w:rsidR="003A19A0" w:rsidRPr="00172614">
        <w:rPr>
          <w:rFonts w:ascii="Times New Roman" w:hAnsi="Times New Roman" w:cs="Times New Roman"/>
          <w:b/>
          <w:bCs/>
          <w:sz w:val="22"/>
          <w:szCs w:val="22"/>
          <w:lang w:val="en-GB"/>
        </w:rPr>
        <w:t>interview</w:t>
      </w:r>
    </w:p>
    <w:p w14:paraId="16CAF1ED" w14:textId="77777777" w:rsidR="005E475B" w:rsidRPr="00172614" w:rsidRDefault="005E475B" w:rsidP="005E475B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1701D2B" w14:textId="0B02433B" w:rsidR="005E475B" w:rsidRPr="00172614" w:rsidRDefault="005E475B" w:rsidP="005E475B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 xml:space="preserve">Section 1 - Description of health strategies. </w:t>
      </w:r>
    </w:p>
    <w:p w14:paraId="018E7A34" w14:textId="77777777" w:rsidR="005E475B" w:rsidRPr="00172614" w:rsidRDefault="005E475B" w:rsidP="005E475B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</w:p>
    <w:p w14:paraId="5C6FE913" w14:textId="1F9187AD" w:rsidR="005E475B" w:rsidRPr="00172614" w:rsidRDefault="003A19A0" w:rsidP="005E475B">
      <w:pPr>
        <w:pStyle w:val="NormaleWeb"/>
        <w:numPr>
          <w:ilvl w:val="0"/>
          <w:numId w:val="1"/>
        </w:numPr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>C</w:t>
      </w:r>
      <w:r w:rsidR="005E475B" w:rsidRPr="00172614">
        <w:rPr>
          <w:sz w:val="22"/>
          <w:szCs w:val="22"/>
          <w:lang w:val="en-GB"/>
        </w:rPr>
        <w:t xml:space="preserve">an </w:t>
      </w:r>
      <w:r w:rsidRPr="00172614">
        <w:rPr>
          <w:sz w:val="22"/>
          <w:szCs w:val="22"/>
          <w:lang w:val="en-GB"/>
        </w:rPr>
        <w:t xml:space="preserve">you </w:t>
      </w:r>
      <w:r w:rsidR="005E475B" w:rsidRPr="00172614">
        <w:rPr>
          <w:sz w:val="22"/>
          <w:szCs w:val="22"/>
          <w:lang w:val="en-GB"/>
        </w:rPr>
        <w:t>briefly describe</w:t>
      </w:r>
      <w:r w:rsidR="001A7C96" w:rsidRPr="00172614">
        <w:rPr>
          <w:sz w:val="22"/>
          <w:szCs w:val="22"/>
          <w:lang w:val="en-GB"/>
        </w:rPr>
        <w:t xml:space="preserve"> </w:t>
      </w:r>
      <w:r w:rsidR="005E475B" w:rsidRPr="00172614">
        <w:rPr>
          <w:sz w:val="22"/>
          <w:szCs w:val="22"/>
          <w:lang w:val="en-GB"/>
        </w:rPr>
        <w:t xml:space="preserve">the evolutive path of your organization within the Albania emergency medical services? </w:t>
      </w:r>
    </w:p>
    <w:p w14:paraId="3F8E4909" w14:textId="55545E6D" w:rsidR="001A7C96" w:rsidRPr="00172614" w:rsidRDefault="001A7C96" w:rsidP="001A7C96">
      <w:pPr>
        <w:pStyle w:val="NormaleWeb"/>
        <w:numPr>
          <w:ilvl w:val="0"/>
          <w:numId w:val="1"/>
        </w:numPr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 xml:space="preserve">Can you briefly describe the relationship between pre-hospital and in-hospital Albanian emergency medical services? </w:t>
      </w:r>
    </w:p>
    <w:p w14:paraId="09F68896" w14:textId="77777777" w:rsidR="005E475B" w:rsidRPr="00172614" w:rsidRDefault="005E475B" w:rsidP="005E475B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</w:p>
    <w:p w14:paraId="37DD68B8" w14:textId="6075144E" w:rsidR="005E475B" w:rsidRPr="00172614" w:rsidRDefault="005E475B" w:rsidP="005E475B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 xml:space="preserve">Section 2 - Evolution of the organizational model. </w:t>
      </w:r>
    </w:p>
    <w:p w14:paraId="0808DCFE" w14:textId="77777777" w:rsidR="005E475B" w:rsidRPr="00172614" w:rsidRDefault="005E475B" w:rsidP="005E475B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</w:p>
    <w:p w14:paraId="37087F44" w14:textId="77777777" w:rsidR="001A7C96" w:rsidRPr="00172614" w:rsidRDefault="001A7C96" w:rsidP="001A7C96">
      <w:pPr>
        <w:pStyle w:val="NormaleWeb"/>
        <w:numPr>
          <w:ilvl w:val="0"/>
          <w:numId w:val="1"/>
        </w:numPr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 xml:space="preserve">Which were the different health strategies adopted over time by the Albanian government to manage COVID-19?  </w:t>
      </w:r>
    </w:p>
    <w:p w14:paraId="7CD9F583" w14:textId="5F76972E" w:rsidR="001A7C96" w:rsidRPr="00172614" w:rsidRDefault="001A7C96" w:rsidP="001A7C96">
      <w:pPr>
        <w:pStyle w:val="NormaleWeb"/>
        <w:numPr>
          <w:ilvl w:val="0"/>
          <w:numId w:val="1"/>
        </w:numPr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 xml:space="preserve">Can you describe the reorganization applied within your organization to address national health strategies against the first wave of the COVID-19 pandemic (2020)? </w:t>
      </w:r>
    </w:p>
    <w:p w14:paraId="089C875F" w14:textId="056B058B" w:rsidR="001A7C96" w:rsidRPr="00172614" w:rsidRDefault="001A7C96" w:rsidP="001A7C96">
      <w:pPr>
        <w:pStyle w:val="NormaleWeb"/>
        <w:numPr>
          <w:ilvl w:val="0"/>
          <w:numId w:val="1"/>
        </w:numPr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 xml:space="preserve">Can you describe the reorganization applied within your organization to address national health strategies against the next waves of the COVID-19 pandemic (2021)? </w:t>
      </w:r>
    </w:p>
    <w:p w14:paraId="7D8FF797" w14:textId="77777777" w:rsidR="001A7C96" w:rsidRPr="00172614" w:rsidRDefault="001A7C96" w:rsidP="001A7C96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</w:p>
    <w:p w14:paraId="3C4EC0F0" w14:textId="77777777" w:rsidR="00364B0E" w:rsidRPr="00172614" w:rsidRDefault="00364B0E" w:rsidP="00364B0E">
      <w:pPr>
        <w:pStyle w:val="NormaleWeb"/>
        <w:spacing w:before="0" w:beforeAutospacing="0" w:after="0" w:afterAutospacing="0"/>
        <w:ind w:left="720"/>
        <w:jc w:val="both"/>
        <w:rPr>
          <w:sz w:val="22"/>
          <w:szCs w:val="22"/>
          <w:lang w:val="en-GB"/>
        </w:rPr>
      </w:pPr>
    </w:p>
    <w:p w14:paraId="15881983" w14:textId="77777777" w:rsidR="00364B0E" w:rsidRPr="00172614" w:rsidRDefault="005E475B" w:rsidP="005E475B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  <w:r w:rsidRPr="00172614">
        <w:rPr>
          <w:sz w:val="22"/>
          <w:szCs w:val="22"/>
          <w:lang w:val="en-GB"/>
        </w:rPr>
        <w:t xml:space="preserve">Section 3 - Consequences of health strategies. </w:t>
      </w:r>
    </w:p>
    <w:p w14:paraId="4A7AEE55" w14:textId="77777777" w:rsidR="00364B0E" w:rsidRPr="00172614" w:rsidRDefault="00364B0E" w:rsidP="005E475B">
      <w:pPr>
        <w:pStyle w:val="NormaleWeb"/>
        <w:spacing w:before="0" w:beforeAutospacing="0" w:after="0" w:afterAutospacing="0"/>
        <w:jc w:val="both"/>
        <w:rPr>
          <w:sz w:val="22"/>
          <w:szCs w:val="22"/>
          <w:lang w:val="en-GB"/>
        </w:rPr>
      </w:pPr>
    </w:p>
    <w:p w14:paraId="61457F5D" w14:textId="66D41E5F" w:rsidR="00B87BB2" w:rsidRPr="00172614" w:rsidRDefault="001A7C96" w:rsidP="001A7C96">
      <w:pPr>
        <w:pStyle w:val="NormaleWeb"/>
        <w:numPr>
          <w:ilvl w:val="0"/>
          <w:numId w:val="1"/>
        </w:numPr>
        <w:spacing w:before="0" w:beforeAutospacing="0" w:after="0" w:afterAutospacing="0"/>
        <w:jc w:val="both"/>
        <w:rPr>
          <w:lang w:val="en-GB"/>
        </w:rPr>
      </w:pPr>
      <w:r w:rsidRPr="00172614">
        <w:rPr>
          <w:sz w:val="22"/>
          <w:szCs w:val="22"/>
          <w:lang w:val="en-GB"/>
        </w:rPr>
        <w:t xml:space="preserve">Can you describe the impact due to the change of </w:t>
      </w:r>
      <w:r w:rsidR="005E475B" w:rsidRPr="00172614">
        <w:rPr>
          <w:sz w:val="22"/>
          <w:szCs w:val="22"/>
          <w:lang w:val="en-GB"/>
        </w:rPr>
        <w:t>healthcare strategies adopted for the management of the COVID-19 pandemi</w:t>
      </w:r>
      <w:r w:rsidRPr="00172614">
        <w:rPr>
          <w:sz w:val="22"/>
          <w:szCs w:val="22"/>
          <w:lang w:val="en-GB"/>
        </w:rPr>
        <w:t>c in your organization</w:t>
      </w:r>
      <w:r w:rsidR="00364B0E" w:rsidRPr="00172614">
        <w:rPr>
          <w:sz w:val="22"/>
          <w:szCs w:val="22"/>
          <w:lang w:val="en-GB"/>
        </w:rPr>
        <w:t>?</w:t>
      </w:r>
    </w:p>
    <w:sectPr w:rsidR="00B87BB2" w:rsidRPr="00172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960B9"/>
    <w:multiLevelType w:val="hybridMultilevel"/>
    <w:tmpl w:val="A8E020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85732"/>
    <w:multiLevelType w:val="hybridMultilevel"/>
    <w:tmpl w:val="08B676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5D1820"/>
    <w:multiLevelType w:val="hybridMultilevel"/>
    <w:tmpl w:val="08B676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8666FC"/>
    <w:multiLevelType w:val="hybridMultilevel"/>
    <w:tmpl w:val="CB948B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851C9D"/>
    <w:multiLevelType w:val="hybridMultilevel"/>
    <w:tmpl w:val="08B676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E911B1"/>
    <w:multiLevelType w:val="hybridMultilevel"/>
    <w:tmpl w:val="08B676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9324044">
    <w:abstractNumId w:val="0"/>
  </w:num>
  <w:num w:numId="2" w16cid:durableId="639579559">
    <w:abstractNumId w:val="3"/>
  </w:num>
  <w:num w:numId="3" w16cid:durableId="1669476434">
    <w:abstractNumId w:val="4"/>
  </w:num>
  <w:num w:numId="4" w16cid:durableId="1622225992">
    <w:abstractNumId w:val="1"/>
  </w:num>
  <w:num w:numId="5" w16cid:durableId="1648701720">
    <w:abstractNumId w:val="5"/>
  </w:num>
  <w:num w:numId="6" w16cid:durableId="860974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5B"/>
    <w:rsid w:val="00172614"/>
    <w:rsid w:val="001A7C96"/>
    <w:rsid w:val="00241E09"/>
    <w:rsid w:val="00304892"/>
    <w:rsid w:val="003405C6"/>
    <w:rsid w:val="00364B0E"/>
    <w:rsid w:val="003A19A0"/>
    <w:rsid w:val="005368DD"/>
    <w:rsid w:val="00565273"/>
    <w:rsid w:val="005E475B"/>
    <w:rsid w:val="00765163"/>
    <w:rsid w:val="00AD5171"/>
    <w:rsid w:val="00B87BB2"/>
    <w:rsid w:val="00FA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5E7E89"/>
  <w15:chartTrackingRefBased/>
  <w15:docId w15:val="{528FDC36-515B-0B44-98F9-96CDE6C8A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E47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5E475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iusti</dc:creator>
  <cp:keywords/>
  <dc:description/>
  <cp:lastModifiedBy>Martina Giusti</cp:lastModifiedBy>
  <cp:revision>4</cp:revision>
  <cp:lastPrinted>2024-02-10T18:11:00Z</cp:lastPrinted>
  <dcterms:created xsi:type="dcterms:W3CDTF">2024-02-10T18:11:00Z</dcterms:created>
  <dcterms:modified xsi:type="dcterms:W3CDTF">2024-05-15T06:51:00Z</dcterms:modified>
</cp:coreProperties>
</file>